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630" w:rsidRPr="000F69FC" w:rsidRDefault="00B82432" w:rsidP="00E11630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 w:rsidRPr="000F69FC">
        <w:rPr>
          <w:rFonts w:ascii="Times New Roman" w:hAnsi="Times New Roman" w:cs="Times New Roman"/>
          <w:b/>
          <w:i w:val="0"/>
          <w:sz w:val="20"/>
          <w:szCs w:val="20"/>
        </w:rPr>
        <w:t xml:space="preserve">Supplemental </w:t>
      </w:r>
      <w:r w:rsidR="00E11630" w:rsidRPr="000F69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</w:t>
      </w:r>
      <w:r w:rsidR="007F6834" w:rsidRPr="000F69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S9</w:t>
      </w:r>
      <w:r w:rsidR="00E11630" w:rsidRPr="000F69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="00E11630" w:rsidRPr="000F69FC">
        <w:rPr>
          <w:rFonts w:ascii="Times New Roman" w:hAnsi="Times New Roman" w:cs="Times New Roman"/>
          <w:i w:val="0"/>
          <w:color w:val="auto"/>
          <w:sz w:val="20"/>
          <w:szCs w:val="20"/>
        </w:rPr>
        <w:t>Summary of the number of tentatively annotated lipid species from longitudinal barley cv. Hindmarsh root sections using MALDI-MSI (positive ionization mode).</w:t>
      </w:r>
    </w:p>
    <w:tbl>
      <w:tblPr>
        <w:tblW w:w="780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243"/>
        <w:gridCol w:w="998"/>
        <w:gridCol w:w="2892"/>
      </w:tblGrid>
      <w:tr w:rsidR="00E11630" w:rsidRPr="000F69FC" w:rsidTr="001D060E">
        <w:trPr>
          <w:trHeight w:val="300"/>
          <w:jc w:val="center"/>
        </w:trPr>
        <w:tc>
          <w:tcPr>
            <w:tcW w:w="2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Lipid class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Lipid subclasse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Species detected</w:t>
            </w:r>
          </w:p>
        </w:tc>
        <w:tc>
          <w:tcPr>
            <w:tcW w:w="2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Precursor ion type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Fatty acyls (FA)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AR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F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Glycerophospholipid (GP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P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A/LP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/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C/LPC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1/7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IP/LPIP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/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Glycerolipids (GL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A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GD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QDG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yketides (PK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avonoid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nol</w:t>
            </w:r>
            <w:proofErr w:type="spellEnd"/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ipids (PR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oprenoid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Sphingolipid (SL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erP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exSph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acC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IPC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I-C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1P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HexC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Na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rol lipids (ST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roid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[M+K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E11630" w:rsidRPr="000F69FC" w:rsidTr="001D060E">
        <w:trPr>
          <w:trHeight w:val="300"/>
          <w:jc w:val="center"/>
        </w:trPr>
        <w:tc>
          <w:tcPr>
            <w:tcW w:w="266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costerol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1630" w:rsidRPr="000F69FC" w:rsidRDefault="00E11630" w:rsidP="001D060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M+</w:t>
            </w:r>
            <w:proofErr w:type="gramStart"/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]</w:t>
            </w:r>
            <w:r w:rsidRPr="000F69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+</w:t>
            </w:r>
            <w:proofErr w:type="gramEnd"/>
          </w:p>
        </w:tc>
      </w:tr>
    </w:tbl>
    <w:p w:rsidR="00E11630" w:rsidRPr="000F69FC" w:rsidRDefault="00E11630" w:rsidP="00E11630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0F69FC">
        <w:rPr>
          <w:rFonts w:ascii="Times New Roman" w:hAnsi="Times New Roman" w:cs="Times New Roman"/>
          <w:sz w:val="20"/>
          <w:szCs w:val="20"/>
        </w:rPr>
        <w:t xml:space="preserve"> </w:t>
      </w:r>
      <w:r w:rsidRPr="000F69FC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0F69FC">
        <w:rPr>
          <w:rFonts w:ascii="Times New Roman" w:hAnsi="Times New Roman" w:cs="Times New Roman"/>
          <w:sz w:val="20"/>
          <w:szCs w:val="20"/>
        </w:rPr>
        <w:t xml:space="preserve"> As provided for Table </w:t>
      </w:r>
      <w:r w:rsidR="00883733" w:rsidRPr="000F69FC">
        <w:rPr>
          <w:rFonts w:ascii="Times New Roman" w:hAnsi="Times New Roman" w:cs="Times New Roman"/>
          <w:sz w:val="20"/>
          <w:szCs w:val="20"/>
        </w:rPr>
        <w:t>S6</w:t>
      </w:r>
      <w:r w:rsidRPr="000F69FC">
        <w:rPr>
          <w:rFonts w:ascii="Times New Roman" w:hAnsi="Times New Roman" w:cs="Times New Roman"/>
          <w:sz w:val="20"/>
          <w:szCs w:val="20"/>
        </w:rPr>
        <w:t>.</w:t>
      </w:r>
    </w:p>
    <w:bookmarkEnd w:id="0"/>
    <w:p w:rsidR="003420C3" w:rsidRPr="000F69FC" w:rsidRDefault="003420C3" w:rsidP="003420C3">
      <w:pPr>
        <w:rPr>
          <w:rFonts w:ascii="Times New Roman" w:hAnsi="Times New Roman" w:cs="Times New Roman"/>
          <w:sz w:val="20"/>
          <w:szCs w:val="20"/>
        </w:rPr>
      </w:pPr>
    </w:p>
    <w:sectPr w:rsidR="003420C3" w:rsidRPr="000F6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E4EED"/>
    <w:rsid w:val="000F69FC"/>
    <w:rsid w:val="00102838"/>
    <w:rsid w:val="0011441C"/>
    <w:rsid w:val="00122DF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55D"/>
    <w:rsid w:val="0035784A"/>
    <w:rsid w:val="00372CE9"/>
    <w:rsid w:val="0038198B"/>
    <w:rsid w:val="0038604A"/>
    <w:rsid w:val="00391A63"/>
    <w:rsid w:val="003A7995"/>
    <w:rsid w:val="0043203B"/>
    <w:rsid w:val="00436568"/>
    <w:rsid w:val="00470586"/>
    <w:rsid w:val="00471939"/>
    <w:rsid w:val="004A4EAA"/>
    <w:rsid w:val="00502BBB"/>
    <w:rsid w:val="005502BF"/>
    <w:rsid w:val="00552B34"/>
    <w:rsid w:val="0056168B"/>
    <w:rsid w:val="00565BFE"/>
    <w:rsid w:val="00571D36"/>
    <w:rsid w:val="00594B26"/>
    <w:rsid w:val="005968F4"/>
    <w:rsid w:val="005F2635"/>
    <w:rsid w:val="00602185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7F6834"/>
    <w:rsid w:val="0081764F"/>
    <w:rsid w:val="00824474"/>
    <w:rsid w:val="008354E5"/>
    <w:rsid w:val="00855EE8"/>
    <w:rsid w:val="0088084B"/>
    <w:rsid w:val="00883733"/>
    <w:rsid w:val="008D3D63"/>
    <w:rsid w:val="00901142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2432"/>
    <w:rsid w:val="00B85D77"/>
    <w:rsid w:val="00B868D2"/>
    <w:rsid w:val="00B93252"/>
    <w:rsid w:val="00BB25B1"/>
    <w:rsid w:val="00C54D24"/>
    <w:rsid w:val="00C65286"/>
    <w:rsid w:val="00C92B62"/>
    <w:rsid w:val="00CA094F"/>
    <w:rsid w:val="00CA5244"/>
    <w:rsid w:val="00CD4D86"/>
    <w:rsid w:val="00D729AA"/>
    <w:rsid w:val="00DA4605"/>
    <w:rsid w:val="00E11630"/>
    <w:rsid w:val="00E34CCD"/>
    <w:rsid w:val="00E42852"/>
    <w:rsid w:val="00E562DA"/>
    <w:rsid w:val="00E714C4"/>
    <w:rsid w:val="00E741C9"/>
    <w:rsid w:val="00EA1120"/>
    <w:rsid w:val="00ED3113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1454E-5B25-4C69-A4BA-DC27E80C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005B9-B09E-4D93-881D-18B61DFF4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5</cp:revision>
  <dcterms:created xsi:type="dcterms:W3CDTF">2017-12-05T09:30:00Z</dcterms:created>
  <dcterms:modified xsi:type="dcterms:W3CDTF">2017-12-07T07:30:00Z</dcterms:modified>
</cp:coreProperties>
</file>